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C63F" w14:textId="77777777" w:rsidR="008E0AF6" w:rsidRDefault="008E0AF6" w:rsidP="008E0AF6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bookmarkStart w:id="0" w:name="_GoBack"/>
      <w:bookmarkEnd w:id="0"/>
      <w:r w:rsidRPr="00F46F4A">
        <w:rPr>
          <w:rFonts w:ascii="Arial" w:hAnsi="Arial" w:cs="Arial"/>
          <w:b/>
          <w:sz w:val="24"/>
          <w:szCs w:val="24"/>
          <w:lang w:val="en-US"/>
        </w:rPr>
        <w:t>Supplementary Figure 1: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Correlation of the attenuation of the largest tumor region and the upper/lower tumor region in the arterial phase (A, B), the venous phase (C, D) and the delayed phase (E, F)</w:t>
      </w:r>
    </w:p>
    <w:p w14:paraId="3A3F91D1" w14:textId="2D9BB4FC" w:rsidR="002D0A52" w:rsidRPr="008E0AF6" w:rsidRDefault="008E0AF6" w:rsidP="008E0AF6">
      <w:pPr>
        <w:jc w:val="center"/>
        <w:rPr>
          <w:lang w:val="en-US"/>
        </w:rPr>
      </w:pPr>
      <w:r>
        <w:rPr>
          <w:rFonts w:ascii="Arial" w:hAnsi="Arial" w:cs="Arial"/>
          <w:bCs/>
          <w:noProof/>
          <w:sz w:val="24"/>
          <w:szCs w:val="24"/>
          <w:lang w:eastAsia="de-DE"/>
        </w:rPr>
        <w:drawing>
          <wp:inline distT="0" distB="0" distL="0" distR="0" wp14:anchorId="497AFEB0" wp14:editId="40186E47">
            <wp:extent cx="5273799" cy="792000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799" cy="79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0A52" w:rsidRPr="008E0AF6" w:rsidSect="00C05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AF6"/>
    <w:rsid w:val="0000252C"/>
    <w:rsid w:val="0000767D"/>
    <w:rsid w:val="000123E1"/>
    <w:rsid w:val="00020BE1"/>
    <w:rsid w:val="00046454"/>
    <w:rsid w:val="00047121"/>
    <w:rsid w:val="0005128F"/>
    <w:rsid w:val="00052F40"/>
    <w:rsid w:val="00057A32"/>
    <w:rsid w:val="00063750"/>
    <w:rsid w:val="00064B2E"/>
    <w:rsid w:val="00066E3F"/>
    <w:rsid w:val="00067067"/>
    <w:rsid w:val="000671D7"/>
    <w:rsid w:val="00071232"/>
    <w:rsid w:val="00074E2E"/>
    <w:rsid w:val="00084B28"/>
    <w:rsid w:val="0008588B"/>
    <w:rsid w:val="000875CF"/>
    <w:rsid w:val="00087F1F"/>
    <w:rsid w:val="00092DA2"/>
    <w:rsid w:val="00092F9C"/>
    <w:rsid w:val="0009601A"/>
    <w:rsid w:val="000B3D62"/>
    <w:rsid w:val="000B3F9A"/>
    <w:rsid w:val="000C07F5"/>
    <w:rsid w:val="000C557F"/>
    <w:rsid w:val="000C6C7F"/>
    <w:rsid w:val="000D4F38"/>
    <w:rsid w:val="000D55AD"/>
    <w:rsid w:val="000D5E4C"/>
    <w:rsid w:val="000D7A99"/>
    <w:rsid w:val="000D7E05"/>
    <w:rsid w:val="000E22BE"/>
    <w:rsid w:val="000E2566"/>
    <w:rsid w:val="000E34CC"/>
    <w:rsid w:val="000F0779"/>
    <w:rsid w:val="000F6B38"/>
    <w:rsid w:val="00114524"/>
    <w:rsid w:val="00122AB9"/>
    <w:rsid w:val="00127C49"/>
    <w:rsid w:val="001322AB"/>
    <w:rsid w:val="00132809"/>
    <w:rsid w:val="0014155A"/>
    <w:rsid w:val="00150E02"/>
    <w:rsid w:val="00154A15"/>
    <w:rsid w:val="00155145"/>
    <w:rsid w:val="00155DBF"/>
    <w:rsid w:val="00155FAC"/>
    <w:rsid w:val="0015713B"/>
    <w:rsid w:val="00164B2B"/>
    <w:rsid w:val="00166108"/>
    <w:rsid w:val="001714AC"/>
    <w:rsid w:val="00173DB7"/>
    <w:rsid w:val="001810C1"/>
    <w:rsid w:val="00183C55"/>
    <w:rsid w:val="001B290B"/>
    <w:rsid w:val="001B4ED5"/>
    <w:rsid w:val="001C4D54"/>
    <w:rsid w:val="001D52E3"/>
    <w:rsid w:val="001D7CE0"/>
    <w:rsid w:val="001D7D78"/>
    <w:rsid w:val="001F2B8E"/>
    <w:rsid w:val="002001AB"/>
    <w:rsid w:val="002127BC"/>
    <w:rsid w:val="00216470"/>
    <w:rsid w:val="00220542"/>
    <w:rsid w:val="00230265"/>
    <w:rsid w:val="00230B87"/>
    <w:rsid w:val="00231633"/>
    <w:rsid w:val="002356C3"/>
    <w:rsid w:val="002378D0"/>
    <w:rsid w:val="002432EA"/>
    <w:rsid w:val="00247004"/>
    <w:rsid w:val="002543D7"/>
    <w:rsid w:val="00272B16"/>
    <w:rsid w:val="002738D5"/>
    <w:rsid w:val="002740C1"/>
    <w:rsid w:val="002744B5"/>
    <w:rsid w:val="0027773A"/>
    <w:rsid w:val="00283C47"/>
    <w:rsid w:val="002847AF"/>
    <w:rsid w:val="002951F2"/>
    <w:rsid w:val="002A263F"/>
    <w:rsid w:val="002A28D2"/>
    <w:rsid w:val="002A327C"/>
    <w:rsid w:val="002A762C"/>
    <w:rsid w:val="002A7748"/>
    <w:rsid w:val="002B54ED"/>
    <w:rsid w:val="002D0A52"/>
    <w:rsid w:val="002D1CD1"/>
    <w:rsid w:val="002D2D81"/>
    <w:rsid w:val="002D5C13"/>
    <w:rsid w:val="002D6CB6"/>
    <w:rsid w:val="002E3739"/>
    <w:rsid w:val="003017DB"/>
    <w:rsid w:val="00310260"/>
    <w:rsid w:val="003141AB"/>
    <w:rsid w:val="00314329"/>
    <w:rsid w:val="00314820"/>
    <w:rsid w:val="00316467"/>
    <w:rsid w:val="00316E71"/>
    <w:rsid w:val="003265E6"/>
    <w:rsid w:val="00330247"/>
    <w:rsid w:val="00333DCB"/>
    <w:rsid w:val="00344287"/>
    <w:rsid w:val="003529A3"/>
    <w:rsid w:val="00352DBE"/>
    <w:rsid w:val="0036215B"/>
    <w:rsid w:val="003721EE"/>
    <w:rsid w:val="00383BD5"/>
    <w:rsid w:val="00384B3D"/>
    <w:rsid w:val="00386E92"/>
    <w:rsid w:val="00392A30"/>
    <w:rsid w:val="003A532A"/>
    <w:rsid w:val="003B0F09"/>
    <w:rsid w:val="003C2AE0"/>
    <w:rsid w:val="003C3E12"/>
    <w:rsid w:val="003C5C6A"/>
    <w:rsid w:val="003C6495"/>
    <w:rsid w:val="003C7C0F"/>
    <w:rsid w:val="003D24BF"/>
    <w:rsid w:val="003D4BF5"/>
    <w:rsid w:val="003D6873"/>
    <w:rsid w:val="003D791E"/>
    <w:rsid w:val="003E12FC"/>
    <w:rsid w:val="003E4A83"/>
    <w:rsid w:val="003E61AE"/>
    <w:rsid w:val="003E7B6B"/>
    <w:rsid w:val="003F7898"/>
    <w:rsid w:val="0040125B"/>
    <w:rsid w:val="00401837"/>
    <w:rsid w:val="00413A1D"/>
    <w:rsid w:val="004150AD"/>
    <w:rsid w:val="00423737"/>
    <w:rsid w:val="00432897"/>
    <w:rsid w:val="00436A14"/>
    <w:rsid w:val="00446561"/>
    <w:rsid w:val="00451022"/>
    <w:rsid w:val="0045272A"/>
    <w:rsid w:val="00454C97"/>
    <w:rsid w:val="00473792"/>
    <w:rsid w:val="0047538D"/>
    <w:rsid w:val="0047619F"/>
    <w:rsid w:val="00490095"/>
    <w:rsid w:val="004909CE"/>
    <w:rsid w:val="00491A87"/>
    <w:rsid w:val="00494544"/>
    <w:rsid w:val="00496BEB"/>
    <w:rsid w:val="004C17F6"/>
    <w:rsid w:val="004C45E3"/>
    <w:rsid w:val="004C5C68"/>
    <w:rsid w:val="00500A4B"/>
    <w:rsid w:val="00501538"/>
    <w:rsid w:val="005078A7"/>
    <w:rsid w:val="005129BC"/>
    <w:rsid w:val="00517397"/>
    <w:rsid w:val="00521748"/>
    <w:rsid w:val="005245FE"/>
    <w:rsid w:val="005249B0"/>
    <w:rsid w:val="00530CFF"/>
    <w:rsid w:val="005359D1"/>
    <w:rsid w:val="00540A4D"/>
    <w:rsid w:val="00542542"/>
    <w:rsid w:val="005441BB"/>
    <w:rsid w:val="00546B88"/>
    <w:rsid w:val="00557E51"/>
    <w:rsid w:val="00560030"/>
    <w:rsid w:val="00567835"/>
    <w:rsid w:val="005729AF"/>
    <w:rsid w:val="00573691"/>
    <w:rsid w:val="0058295C"/>
    <w:rsid w:val="00585FAA"/>
    <w:rsid w:val="00594CC4"/>
    <w:rsid w:val="005978DC"/>
    <w:rsid w:val="005A2588"/>
    <w:rsid w:val="005B012C"/>
    <w:rsid w:val="005E0FD9"/>
    <w:rsid w:val="005E1D5A"/>
    <w:rsid w:val="005E5D17"/>
    <w:rsid w:val="005E6206"/>
    <w:rsid w:val="005F052A"/>
    <w:rsid w:val="005F2512"/>
    <w:rsid w:val="005F40B6"/>
    <w:rsid w:val="005F4233"/>
    <w:rsid w:val="005F4DF4"/>
    <w:rsid w:val="00601793"/>
    <w:rsid w:val="006200ED"/>
    <w:rsid w:val="00621A9D"/>
    <w:rsid w:val="00633214"/>
    <w:rsid w:val="00634A4C"/>
    <w:rsid w:val="006500E1"/>
    <w:rsid w:val="00653380"/>
    <w:rsid w:val="006533D5"/>
    <w:rsid w:val="006546FF"/>
    <w:rsid w:val="00657336"/>
    <w:rsid w:val="006620FF"/>
    <w:rsid w:val="00686ADE"/>
    <w:rsid w:val="006872E7"/>
    <w:rsid w:val="00697B4E"/>
    <w:rsid w:val="006A05F4"/>
    <w:rsid w:val="006A681C"/>
    <w:rsid w:val="006A6EEA"/>
    <w:rsid w:val="006C4BED"/>
    <w:rsid w:val="006C4C00"/>
    <w:rsid w:val="006D28FD"/>
    <w:rsid w:val="006D39D5"/>
    <w:rsid w:val="006E0366"/>
    <w:rsid w:val="00704804"/>
    <w:rsid w:val="00707A1B"/>
    <w:rsid w:val="00711443"/>
    <w:rsid w:val="007206A3"/>
    <w:rsid w:val="00720F3C"/>
    <w:rsid w:val="007212B0"/>
    <w:rsid w:val="00734976"/>
    <w:rsid w:val="00740CF4"/>
    <w:rsid w:val="00752AD5"/>
    <w:rsid w:val="00761A7F"/>
    <w:rsid w:val="00764C48"/>
    <w:rsid w:val="00765AC2"/>
    <w:rsid w:val="007667A6"/>
    <w:rsid w:val="007752EA"/>
    <w:rsid w:val="00783866"/>
    <w:rsid w:val="00790892"/>
    <w:rsid w:val="007958FC"/>
    <w:rsid w:val="007A0FFB"/>
    <w:rsid w:val="007D2F51"/>
    <w:rsid w:val="007D392C"/>
    <w:rsid w:val="007D76D8"/>
    <w:rsid w:val="007E1ECE"/>
    <w:rsid w:val="007E3A9E"/>
    <w:rsid w:val="007E75E6"/>
    <w:rsid w:val="007F3E71"/>
    <w:rsid w:val="00812754"/>
    <w:rsid w:val="00814ED7"/>
    <w:rsid w:val="00815116"/>
    <w:rsid w:val="00816847"/>
    <w:rsid w:val="0082399C"/>
    <w:rsid w:val="00825BB6"/>
    <w:rsid w:val="008438A8"/>
    <w:rsid w:val="00844340"/>
    <w:rsid w:val="00853198"/>
    <w:rsid w:val="0085568F"/>
    <w:rsid w:val="008575BD"/>
    <w:rsid w:val="008602EA"/>
    <w:rsid w:val="0086687D"/>
    <w:rsid w:val="00874608"/>
    <w:rsid w:val="00881BFC"/>
    <w:rsid w:val="00891580"/>
    <w:rsid w:val="00892939"/>
    <w:rsid w:val="00893698"/>
    <w:rsid w:val="008A0AD9"/>
    <w:rsid w:val="008A57E8"/>
    <w:rsid w:val="008B5682"/>
    <w:rsid w:val="008C02CA"/>
    <w:rsid w:val="008C0F9E"/>
    <w:rsid w:val="008C1040"/>
    <w:rsid w:val="008C27EA"/>
    <w:rsid w:val="008C64FB"/>
    <w:rsid w:val="008C6CD9"/>
    <w:rsid w:val="008C733A"/>
    <w:rsid w:val="008D056B"/>
    <w:rsid w:val="008D3E47"/>
    <w:rsid w:val="008D6A8F"/>
    <w:rsid w:val="008E0049"/>
    <w:rsid w:val="008E0AF6"/>
    <w:rsid w:val="008E1A0D"/>
    <w:rsid w:val="008F3BCA"/>
    <w:rsid w:val="00905E40"/>
    <w:rsid w:val="009136A1"/>
    <w:rsid w:val="00921551"/>
    <w:rsid w:val="00923F1C"/>
    <w:rsid w:val="00932A37"/>
    <w:rsid w:val="0093565A"/>
    <w:rsid w:val="00935D64"/>
    <w:rsid w:val="0096510D"/>
    <w:rsid w:val="0097136D"/>
    <w:rsid w:val="00975999"/>
    <w:rsid w:val="009912E6"/>
    <w:rsid w:val="009A0C3F"/>
    <w:rsid w:val="009B0F59"/>
    <w:rsid w:val="009C0690"/>
    <w:rsid w:val="009C0880"/>
    <w:rsid w:val="009C4B91"/>
    <w:rsid w:val="009C72BF"/>
    <w:rsid w:val="009D31E8"/>
    <w:rsid w:val="009D7E9B"/>
    <w:rsid w:val="009E4256"/>
    <w:rsid w:val="009E5855"/>
    <w:rsid w:val="009E60B9"/>
    <w:rsid w:val="009F440A"/>
    <w:rsid w:val="009F5C55"/>
    <w:rsid w:val="00A0637A"/>
    <w:rsid w:val="00A0643A"/>
    <w:rsid w:val="00A104D7"/>
    <w:rsid w:val="00A10BEE"/>
    <w:rsid w:val="00A22051"/>
    <w:rsid w:val="00A22D0C"/>
    <w:rsid w:val="00A3305B"/>
    <w:rsid w:val="00A675C3"/>
    <w:rsid w:val="00A76EA2"/>
    <w:rsid w:val="00A81AF5"/>
    <w:rsid w:val="00A85881"/>
    <w:rsid w:val="00A901BF"/>
    <w:rsid w:val="00A9156F"/>
    <w:rsid w:val="00A939BB"/>
    <w:rsid w:val="00AA1B94"/>
    <w:rsid w:val="00AA5D4E"/>
    <w:rsid w:val="00AB31A4"/>
    <w:rsid w:val="00AC10D7"/>
    <w:rsid w:val="00AD0A33"/>
    <w:rsid w:val="00AD14E3"/>
    <w:rsid w:val="00AD2C9F"/>
    <w:rsid w:val="00AD7899"/>
    <w:rsid w:val="00AE0CAE"/>
    <w:rsid w:val="00AF513B"/>
    <w:rsid w:val="00B001D9"/>
    <w:rsid w:val="00B152FC"/>
    <w:rsid w:val="00B16AF6"/>
    <w:rsid w:val="00B264C9"/>
    <w:rsid w:val="00B35DC9"/>
    <w:rsid w:val="00B40A3B"/>
    <w:rsid w:val="00B40CC8"/>
    <w:rsid w:val="00B42162"/>
    <w:rsid w:val="00B43107"/>
    <w:rsid w:val="00B561D1"/>
    <w:rsid w:val="00B57C4F"/>
    <w:rsid w:val="00B63A46"/>
    <w:rsid w:val="00B66B12"/>
    <w:rsid w:val="00B70C93"/>
    <w:rsid w:val="00B722F4"/>
    <w:rsid w:val="00B747FD"/>
    <w:rsid w:val="00B75E47"/>
    <w:rsid w:val="00B76E47"/>
    <w:rsid w:val="00B81B9D"/>
    <w:rsid w:val="00B90895"/>
    <w:rsid w:val="00B9165E"/>
    <w:rsid w:val="00B92557"/>
    <w:rsid w:val="00B92C62"/>
    <w:rsid w:val="00BB1913"/>
    <w:rsid w:val="00BB400D"/>
    <w:rsid w:val="00BB6E7D"/>
    <w:rsid w:val="00BC58A1"/>
    <w:rsid w:val="00BD1D04"/>
    <w:rsid w:val="00BD5EC5"/>
    <w:rsid w:val="00BD75CD"/>
    <w:rsid w:val="00BE3B97"/>
    <w:rsid w:val="00BE56CB"/>
    <w:rsid w:val="00BE674D"/>
    <w:rsid w:val="00BF1134"/>
    <w:rsid w:val="00C05CB1"/>
    <w:rsid w:val="00C2378E"/>
    <w:rsid w:val="00C23D92"/>
    <w:rsid w:val="00C272F7"/>
    <w:rsid w:val="00C30A86"/>
    <w:rsid w:val="00C30D3A"/>
    <w:rsid w:val="00C40C26"/>
    <w:rsid w:val="00C45509"/>
    <w:rsid w:val="00C46431"/>
    <w:rsid w:val="00C469A5"/>
    <w:rsid w:val="00C52DD5"/>
    <w:rsid w:val="00C536EC"/>
    <w:rsid w:val="00C729CC"/>
    <w:rsid w:val="00C74F2A"/>
    <w:rsid w:val="00C83F8A"/>
    <w:rsid w:val="00C854A3"/>
    <w:rsid w:val="00C9361B"/>
    <w:rsid w:val="00C955C0"/>
    <w:rsid w:val="00C9660D"/>
    <w:rsid w:val="00CA2D59"/>
    <w:rsid w:val="00CA5271"/>
    <w:rsid w:val="00CB26E2"/>
    <w:rsid w:val="00CC0A02"/>
    <w:rsid w:val="00CC3F36"/>
    <w:rsid w:val="00CD0EAB"/>
    <w:rsid w:val="00CD1DD5"/>
    <w:rsid w:val="00CE0994"/>
    <w:rsid w:val="00CE1872"/>
    <w:rsid w:val="00CE2F89"/>
    <w:rsid w:val="00CF34CE"/>
    <w:rsid w:val="00CF3EBC"/>
    <w:rsid w:val="00CF5275"/>
    <w:rsid w:val="00D0032B"/>
    <w:rsid w:val="00D0052F"/>
    <w:rsid w:val="00D00EF2"/>
    <w:rsid w:val="00D014BD"/>
    <w:rsid w:val="00D04544"/>
    <w:rsid w:val="00D0525E"/>
    <w:rsid w:val="00D23AFE"/>
    <w:rsid w:val="00D25C75"/>
    <w:rsid w:val="00D25D3B"/>
    <w:rsid w:val="00D4507E"/>
    <w:rsid w:val="00D45D55"/>
    <w:rsid w:val="00D527CB"/>
    <w:rsid w:val="00D57E36"/>
    <w:rsid w:val="00D643E1"/>
    <w:rsid w:val="00D66B16"/>
    <w:rsid w:val="00D71157"/>
    <w:rsid w:val="00D71729"/>
    <w:rsid w:val="00D754F6"/>
    <w:rsid w:val="00D876EE"/>
    <w:rsid w:val="00D91278"/>
    <w:rsid w:val="00D92BBE"/>
    <w:rsid w:val="00D93950"/>
    <w:rsid w:val="00D946C2"/>
    <w:rsid w:val="00D97E9B"/>
    <w:rsid w:val="00DA20C0"/>
    <w:rsid w:val="00DA5B66"/>
    <w:rsid w:val="00DA607B"/>
    <w:rsid w:val="00DB2071"/>
    <w:rsid w:val="00DB43F2"/>
    <w:rsid w:val="00DC4D2A"/>
    <w:rsid w:val="00DD3CAB"/>
    <w:rsid w:val="00DD6446"/>
    <w:rsid w:val="00DE106F"/>
    <w:rsid w:val="00DE71BB"/>
    <w:rsid w:val="00DF1FC1"/>
    <w:rsid w:val="00DF39CA"/>
    <w:rsid w:val="00DF40C6"/>
    <w:rsid w:val="00DF6382"/>
    <w:rsid w:val="00DF781A"/>
    <w:rsid w:val="00E0114E"/>
    <w:rsid w:val="00E0148C"/>
    <w:rsid w:val="00E20255"/>
    <w:rsid w:val="00E26DF2"/>
    <w:rsid w:val="00E35025"/>
    <w:rsid w:val="00E3521B"/>
    <w:rsid w:val="00E7071D"/>
    <w:rsid w:val="00E70D40"/>
    <w:rsid w:val="00E73F67"/>
    <w:rsid w:val="00E77066"/>
    <w:rsid w:val="00E81C36"/>
    <w:rsid w:val="00E85B2D"/>
    <w:rsid w:val="00E85BD4"/>
    <w:rsid w:val="00E92D51"/>
    <w:rsid w:val="00EA727D"/>
    <w:rsid w:val="00EB2082"/>
    <w:rsid w:val="00EB31BF"/>
    <w:rsid w:val="00EB4D0E"/>
    <w:rsid w:val="00EB7273"/>
    <w:rsid w:val="00EE66F8"/>
    <w:rsid w:val="00EF60AE"/>
    <w:rsid w:val="00F0166B"/>
    <w:rsid w:val="00F02880"/>
    <w:rsid w:val="00F22DD5"/>
    <w:rsid w:val="00F352F5"/>
    <w:rsid w:val="00F37681"/>
    <w:rsid w:val="00F55EA5"/>
    <w:rsid w:val="00F6139E"/>
    <w:rsid w:val="00F666DF"/>
    <w:rsid w:val="00F66713"/>
    <w:rsid w:val="00F76648"/>
    <w:rsid w:val="00F86851"/>
    <w:rsid w:val="00F86862"/>
    <w:rsid w:val="00F958DC"/>
    <w:rsid w:val="00FA2889"/>
    <w:rsid w:val="00FA5B53"/>
    <w:rsid w:val="00FB0EA2"/>
    <w:rsid w:val="00FC7B00"/>
    <w:rsid w:val="00FD5708"/>
    <w:rsid w:val="00FE3F50"/>
    <w:rsid w:val="00FE5056"/>
    <w:rsid w:val="00FF2E46"/>
    <w:rsid w:val="00FF4A84"/>
    <w:rsid w:val="00FF4BF1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17C69A6"/>
  <w15:chartTrackingRefBased/>
  <w15:docId w15:val="{B459E156-6643-E145-8B9A-355F6050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0AF6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4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Lukas</dc:creator>
  <cp:keywords/>
  <dc:description/>
  <cp:lastModifiedBy>Müller, Lukas</cp:lastModifiedBy>
  <cp:revision>1</cp:revision>
  <dcterms:created xsi:type="dcterms:W3CDTF">2021-11-21T09:58:00Z</dcterms:created>
  <dcterms:modified xsi:type="dcterms:W3CDTF">2021-11-21T09:59:00Z</dcterms:modified>
</cp:coreProperties>
</file>